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4DB" w:rsidRPr="005F04DB" w:rsidRDefault="005F04DB" w:rsidP="005F04DB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5F04DB">
        <w:rPr>
          <w:rFonts w:ascii="Times New Roman" w:hAnsi="Times New Roman" w:cs="Times New Roman" w:hint="eastAsia"/>
          <w:b/>
          <w:sz w:val="18"/>
          <w:szCs w:val="18"/>
        </w:rPr>
        <w:t>T</w:t>
      </w:r>
      <w:r w:rsidRPr="005F04DB">
        <w:rPr>
          <w:rFonts w:ascii="Times New Roman" w:hAnsi="Times New Roman" w:cs="Times New Roman"/>
          <w:b/>
          <w:sz w:val="18"/>
          <w:szCs w:val="18"/>
        </w:rPr>
        <w:t>able 1</w:t>
      </w:r>
      <w:r w:rsidRPr="005F04DB">
        <w:rPr>
          <w:rFonts w:ascii="Times New Roman" w:hAnsi="Times New Roman" w:cs="Times New Roman"/>
          <w:b/>
          <w:sz w:val="18"/>
          <w:szCs w:val="18"/>
        </w:rPr>
        <w:t xml:space="preserve"> The epidemiological data for confirmed cases on the</w:t>
      </w:r>
      <w:r w:rsidRPr="005F04DB">
        <w:rPr>
          <w:b/>
        </w:rPr>
        <w:t xml:space="preserve"> </w:t>
      </w:r>
      <w:r w:rsidRPr="005F04DB">
        <w:rPr>
          <w:rFonts w:ascii="Times New Roman" w:hAnsi="Times New Roman" w:cs="Times New Roman"/>
          <w:b/>
          <w:sz w:val="18"/>
          <w:szCs w:val="18"/>
        </w:rPr>
        <w:t>early periods of second wave coronavirus outbreaks in Beijing</w:t>
      </w:r>
    </w:p>
    <w:tbl>
      <w:tblPr>
        <w:tblW w:w="9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426"/>
        <w:gridCol w:w="425"/>
        <w:gridCol w:w="425"/>
        <w:gridCol w:w="1134"/>
        <w:gridCol w:w="1193"/>
        <w:gridCol w:w="750"/>
        <w:gridCol w:w="750"/>
        <w:gridCol w:w="1276"/>
        <w:gridCol w:w="1769"/>
        <w:gridCol w:w="840"/>
      </w:tblGrid>
      <w:tr w:rsidR="005F04DB" w:rsidRPr="006A5F2A" w:rsidTr="005F04DB">
        <w:trPr>
          <w:trHeight w:val="1044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bookmarkEnd w:id="0"/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atient No.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Epidemiology History (Have been to XFD market)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SARS-CoV2 RT-PCR result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symptom date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5F2A">
              <w:rPr>
                <w:rFonts w:ascii="Times New Roman" w:hAnsi="Times New Roman" w:cs="Times New Roman"/>
                <w:sz w:val="13"/>
                <w:szCs w:val="13"/>
              </w:rPr>
              <w:t>Days from symptom onset to nasopharyngeal swab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Symptoms at disease onset</w:t>
            </w:r>
          </w:p>
        </w:tc>
        <w:tc>
          <w:tcPr>
            <w:tcW w:w="17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Epidemiology data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onfirmed date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ind w:right="675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</w:tr>
      <w:tr w:rsidR="005F04DB" w:rsidRPr="006A5F2A" w:rsidTr="005F04DB">
        <w:trPr>
          <w:trHeight w:val="70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, cough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ovid-19 investigato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Throat itch, cough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grocer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34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, headach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frozen shrimp and crawfis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36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, cough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lam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34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cough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lam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cough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10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eastAsia="Arial Unicode MS" w:hAnsi="Times New Roman" w:cs="Times New Roman"/>
                <w:sz w:val="18"/>
                <w:szCs w:val="18"/>
              </w:rPr>
              <w:t>fever, cough</w:t>
            </w:r>
            <w:r w:rsidRPr="006A5F2A">
              <w:rPr>
                <w:rFonts w:ascii="Times New Roman" w:eastAsia="Arial Unicode MS" w:hAnsi="Times New Roman" w:cs="Times New Roman"/>
                <w:sz w:val="18"/>
                <w:szCs w:val="18"/>
              </w:rPr>
              <w:t>，</w:t>
            </w:r>
            <w:r w:rsidRPr="006A5F2A">
              <w:rPr>
                <w:rFonts w:ascii="Times New Roman" w:eastAsia="Arial Unicode MS" w:hAnsi="Times New Roman" w:cs="Times New Roman"/>
                <w:sz w:val="18"/>
                <w:szCs w:val="18"/>
              </w:rPr>
              <w:t>running nose, fatigue, headache, body sorenes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39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lose contact with XF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atigue, muscular sorenes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lose contact with XF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89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Went to XFD almost every da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, chills, running nos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grocer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</w:tr>
      <w:tr w:rsidR="005F04DB" w:rsidRPr="006A5F2A" w:rsidTr="005F04DB">
        <w:trPr>
          <w:trHeight w:val="85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uscular soreness, 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aquatic products, frui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</w:tr>
      <w:tr w:rsidR="005F04DB" w:rsidRPr="006A5F2A" w:rsidTr="005F04DB">
        <w:trPr>
          <w:trHeight w:val="88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Dizziness, fatigue, pharyngalgi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aquatic products, frui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dizziness, fever, nause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649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dy soreness, chills, shiver, diarrhea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throat hurt, cough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641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 times to XFD from 5/28-6/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er, headach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beef and lam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headache, fatigu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Throat ach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hills, 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hills, headache, 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grocer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51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ough, chills, expectoration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62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ough, throat itch, sneez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678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unning nose, sneeze, fatigue, muscular sorenes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dizziness, chills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70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uscular soreness, 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grocer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148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Her husband had multiple exposures at XFD, she doesn’t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, fatigue, sneeze, running nose, diarrhea.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dry throat, 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Insomnia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dry throat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49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5F04DB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40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residence staf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None Sympt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arket work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grocer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  <w:tr w:rsidR="005F04DB" w:rsidRPr="006A5F2A" w:rsidTr="005F04DB">
        <w:trPr>
          <w:trHeight w:val="389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Intolerance of col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3</w:t>
            </w:r>
          </w:p>
        </w:tc>
      </w:tr>
      <w:tr w:rsidR="005F04DB" w:rsidRPr="006A5F2A" w:rsidTr="005F04DB">
        <w:trPr>
          <w:trHeight w:val="525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               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 xml:space="preserve">Feeling uncomfortable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bought grocer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F04DB" w:rsidRPr="006A5F2A" w:rsidTr="005F04DB">
        <w:trPr>
          <w:trHeight w:val="554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close contact with patient No. 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F04DB" w:rsidRPr="006A5F2A" w:rsidRDefault="005F04DB" w:rsidP="004B3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F2A">
              <w:rPr>
                <w:rFonts w:ascii="Times New Roman" w:hAnsi="Times New Roman" w:cs="Times New Roman"/>
                <w:sz w:val="18"/>
                <w:szCs w:val="18"/>
              </w:rPr>
              <w:t>6/12</w:t>
            </w:r>
          </w:p>
        </w:tc>
      </w:tr>
    </w:tbl>
    <w:p w:rsidR="005F04DB" w:rsidRPr="006A5F2A" w:rsidRDefault="005F04DB" w:rsidP="005F04DB">
      <w:pPr>
        <w:rPr>
          <w:rFonts w:ascii="Times New Roman" w:hAnsi="Times New Roman" w:cs="Times New Roman"/>
          <w:sz w:val="18"/>
          <w:szCs w:val="18"/>
        </w:rPr>
      </w:pPr>
      <w:r w:rsidRPr="006A5F2A">
        <w:rPr>
          <w:rFonts w:ascii="Times New Roman" w:hAnsi="Times New Roman" w:cs="Times New Roman"/>
          <w:sz w:val="18"/>
          <w:szCs w:val="18"/>
        </w:rPr>
        <w:t xml:space="preserve"> </w:t>
      </w:r>
    </w:p>
    <w:p w:rsidR="00AF33A3" w:rsidRDefault="00AF33A3"/>
    <w:sectPr w:rsidR="00AF3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EC9" w:rsidRDefault="006E6EC9" w:rsidP="005F04DB">
      <w:pPr>
        <w:spacing w:line="240" w:lineRule="auto"/>
      </w:pPr>
      <w:r>
        <w:separator/>
      </w:r>
    </w:p>
  </w:endnote>
  <w:endnote w:type="continuationSeparator" w:id="0">
    <w:p w:rsidR="006E6EC9" w:rsidRDefault="006E6EC9" w:rsidP="005F04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EC9" w:rsidRDefault="006E6EC9" w:rsidP="005F04DB">
      <w:pPr>
        <w:spacing w:line="240" w:lineRule="auto"/>
      </w:pPr>
      <w:r>
        <w:separator/>
      </w:r>
    </w:p>
  </w:footnote>
  <w:footnote w:type="continuationSeparator" w:id="0">
    <w:p w:rsidR="006E6EC9" w:rsidRDefault="006E6EC9" w:rsidP="005F04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7E2"/>
    <w:rsid w:val="004817E2"/>
    <w:rsid w:val="005F04DB"/>
    <w:rsid w:val="006E6EC9"/>
    <w:rsid w:val="00AF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D16E2"/>
  <w15:chartTrackingRefBased/>
  <w15:docId w15:val="{E3E38F74-DE0B-42EA-A85F-D403DECE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4DB"/>
    <w:pPr>
      <w:spacing w:line="276" w:lineRule="auto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4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4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请</dc:creator>
  <cp:keywords/>
  <dc:description/>
  <cp:lastModifiedBy>请</cp:lastModifiedBy>
  <cp:revision>2</cp:revision>
  <dcterms:created xsi:type="dcterms:W3CDTF">2020-06-27T06:29:00Z</dcterms:created>
  <dcterms:modified xsi:type="dcterms:W3CDTF">2020-06-27T06:37:00Z</dcterms:modified>
</cp:coreProperties>
</file>